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38A64" w14:textId="34CEAB05" w:rsidR="00DF0A71" w:rsidRPr="004478F6" w:rsidRDefault="00E70B88" w:rsidP="00E435B6">
      <w:pPr>
        <w:jc w:val="both"/>
        <w:rPr>
          <w:b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 xml:space="preserve">S1 </w:t>
      </w:r>
      <w:r w:rsidR="00DF0A71" w:rsidRPr="004478F6">
        <w:rPr>
          <w:rFonts w:ascii="Calibri" w:eastAsia="Calibri" w:hAnsi="Calibri" w:cs="Calibri"/>
          <w:b/>
          <w:sz w:val="24"/>
          <w:szCs w:val="24"/>
          <w:lang w:val="en-US"/>
        </w:rPr>
        <w:t>Table</w:t>
      </w:r>
      <w:r>
        <w:rPr>
          <w:rFonts w:ascii="Calibri" w:eastAsia="Calibri" w:hAnsi="Calibri" w:cs="Calibri"/>
          <w:b/>
          <w:sz w:val="24"/>
          <w:szCs w:val="24"/>
          <w:lang w:val="en-US"/>
        </w:rPr>
        <w:t>.</w:t>
      </w:r>
      <w:r w:rsidR="00DF0A71" w:rsidRPr="004478F6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  <w:r w:rsidR="00DF0A71" w:rsidRPr="00D63EBD">
        <w:rPr>
          <w:rFonts w:ascii="Calibri" w:eastAsia="Calibri" w:hAnsi="Calibri" w:cs="Calibri"/>
          <w:b/>
          <w:sz w:val="24"/>
          <w:szCs w:val="24"/>
          <w:lang w:val="en-US"/>
        </w:rPr>
        <w:t>Summary of the statistical models</w:t>
      </w:r>
      <w:r w:rsidR="00751D43" w:rsidRP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 (models M1 to M4)</w:t>
      </w:r>
      <w:r w:rsidR="00DF0A71" w:rsidRP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 used to </w:t>
      </w:r>
      <w:proofErr w:type="spellStart"/>
      <w:r w:rsidR="00DF0A71" w:rsidRPr="00D63EBD">
        <w:rPr>
          <w:rFonts w:ascii="Calibri" w:eastAsia="Calibri" w:hAnsi="Calibri" w:cs="Calibri"/>
          <w:b/>
          <w:sz w:val="24"/>
          <w:szCs w:val="24"/>
          <w:lang w:val="en-US"/>
        </w:rPr>
        <w:t>analyse</w:t>
      </w:r>
      <w:proofErr w:type="spellEnd"/>
      <w:r w:rsidR="00DF0A71" w:rsidRP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  <w:r w:rsid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single </w:t>
      </w:r>
      <w:r w:rsidR="00DF0A71" w:rsidRP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shedding dynamics </w:t>
      </w:r>
      <w:r w:rsidR="00E21D7F" w:rsidRP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in </w:t>
      </w:r>
      <w:r w:rsidR="00DF0A71" w:rsidRPr="00D63EBD">
        <w:rPr>
          <w:rFonts w:ascii="Calibri" w:eastAsia="Calibri" w:hAnsi="Calibri" w:cs="Calibri"/>
          <w:b/>
          <w:i/>
          <w:sz w:val="24"/>
          <w:szCs w:val="24"/>
          <w:lang w:val="en-US"/>
        </w:rPr>
        <w:t>M. francoismoutoui</w:t>
      </w:r>
      <w:r w:rsidR="00093132" w:rsidRPr="00D63EBD">
        <w:rPr>
          <w:rFonts w:ascii="Calibri" w:eastAsia="Calibri" w:hAnsi="Calibri" w:cs="Calibri"/>
          <w:b/>
          <w:i/>
          <w:sz w:val="24"/>
          <w:szCs w:val="24"/>
          <w:lang w:val="en-US"/>
        </w:rPr>
        <w:t>.</w:t>
      </w:r>
      <w:r w:rsidR="00093132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DF0A71" w:rsidRPr="004478F6">
        <w:rPr>
          <w:rFonts w:ascii="Calibri" w:eastAsia="Calibri" w:hAnsi="Calibri" w:cs="Calibri"/>
          <w:sz w:val="24"/>
          <w:szCs w:val="24"/>
          <w:lang w:val="en-US"/>
        </w:rPr>
        <w:t xml:space="preserve">Significant variables are in bold and the asterisk represents the interaction between two variables. All </w:t>
      </w:r>
      <w:r w:rsidR="00362775" w:rsidRPr="004478F6">
        <w:rPr>
          <w:rFonts w:ascii="Calibri" w:eastAsia="Calibri" w:hAnsi="Calibri" w:cs="Calibri"/>
          <w:sz w:val="24"/>
          <w:szCs w:val="24"/>
          <w:lang w:val="en-US"/>
        </w:rPr>
        <w:t>GAM</w:t>
      </w:r>
      <w:r w:rsidR="00C73458">
        <w:rPr>
          <w:rFonts w:ascii="Calibri" w:eastAsia="Calibri" w:hAnsi="Calibri" w:cs="Calibri"/>
          <w:sz w:val="24"/>
          <w:szCs w:val="24"/>
          <w:lang w:val="en-US"/>
        </w:rPr>
        <w:t>s</w:t>
      </w:r>
      <w:r w:rsidR="00362775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were</w:t>
      </w:r>
      <w:r w:rsidR="00DF0A71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fitted with a binomial distribution</w:t>
      </w:r>
      <w:r w:rsidR="00AA29BF" w:rsidRPr="004478F6">
        <w:rPr>
          <w:rFonts w:ascii="Calibri" w:eastAsia="Calibri" w:hAnsi="Calibri" w:cs="Calibri"/>
          <w:sz w:val="24"/>
          <w:szCs w:val="24"/>
          <w:lang w:val="en-US"/>
        </w:rPr>
        <w:t xml:space="preserve">. </w:t>
      </w:r>
      <w:r w:rsidR="00E435B6" w:rsidRPr="004478F6">
        <w:rPr>
          <w:rFonts w:ascii="Calibri" w:eastAsia="Calibri" w:hAnsi="Calibri" w:cs="Calibri"/>
          <w:sz w:val="24"/>
          <w:szCs w:val="24"/>
          <w:lang w:val="en-US"/>
        </w:rPr>
        <w:t xml:space="preserve">Model M4 (GLM) was fitted with a Gaussian distribution, and its performance was compared to </w:t>
      </w:r>
      <w:r w:rsidR="00226396" w:rsidRPr="004478F6">
        <w:rPr>
          <w:rFonts w:ascii="Calibri" w:eastAsia="Calibri" w:hAnsi="Calibri" w:cs="Calibri"/>
          <w:sz w:val="24"/>
          <w:szCs w:val="24"/>
          <w:lang w:val="en-US"/>
        </w:rPr>
        <w:t>a</w:t>
      </w:r>
      <w:r w:rsidR="00E435B6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null model using AIC criterion</w:t>
      </w:r>
      <w:r w:rsidR="00B11395">
        <w:rPr>
          <w:rFonts w:ascii="Calibri" w:eastAsia="Calibri" w:hAnsi="Calibri" w:cs="Calibri"/>
          <w:sz w:val="24"/>
          <w:szCs w:val="24"/>
          <w:lang w:val="en-US"/>
        </w:rPr>
        <w:t>. The percentage of deviance explained was calculated by comparing full model with null model.</w:t>
      </w:r>
      <w:r w:rsidR="0035308D" w:rsidRPr="0035308D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35308D" w:rsidRPr="004478F6">
        <w:rPr>
          <w:rFonts w:ascii="Calibri" w:eastAsia="Calibri" w:hAnsi="Calibri" w:cs="Calibri"/>
          <w:sz w:val="24"/>
          <w:szCs w:val="24"/>
          <w:lang w:val="en-US"/>
        </w:rPr>
        <w:t xml:space="preserve">PMV: Paramyxovirus, LEPTO: </w:t>
      </w:r>
      <w:r w:rsidR="0035308D" w:rsidRPr="00A11428">
        <w:rPr>
          <w:rFonts w:ascii="Calibri" w:eastAsia="Calibri" w:hAnsi="Calibri" w:cs="Calibri"/>
          <w:i/>
          <w:sz w:val="24"/>
          <w:szCs w:val="24"/>
          <w:lang w:val="en-US"/>
        </w:rPr>
        <w:t>Leptospira</w:t>
      </w:r>
      <w:r w:rsidR="0035308D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bacteria, HSV: Herpesvirus.</w:t>
      </w:r>
    </w:p>
    <w:p w14:paraId="04445BBF" w14:textId="50AD332A" w:rsidR="00531DD4" w:rsidRPr="004478F6" w:rsidRDefault="00531DD4">
      <w:pPr>
        <w:rPr>
          <w:lang w:val="en-US"/>
        </w:rPr>
      </w:pPr>
    </w:p>
    <w:tbl>
      <w:tblPr>
        <w:tblStyle w:val="Tableausimple1"/>
        <w:tblW w:w="13949" w:type="dxa"/>
        <w:tblInd w:w="-5" w:type="dxa"/>
        <w:tblLook w:val="04A0" w:firstRow="1" w:lastRow="0" w:firstColumn="1" w:lastColumn="0" w:noHBand="0" w:noVBand="1"/>
      </w:tblPr>
      <w:tblGrid>
        <w:gridCol w:w="1371"/>
        <w:gridCol w:w="1928"/>
        <w:gridCol w:w="1133"/>
        <w:gridCol w:w="1153"/>
        <w:gridCol w:w="2347"/>
        <w:gridCol w:w="850"/>
        <w:gridCol w:w="764"/>
        <w:gridCol w:w="1562"/>
        <w:gridCol w:w="941"/>
        <w:gridCol w:w="851"/>
        <w:gridCol w:w="1049"/>
      </w:tblGrid>
      <w:tr w:rsidR="001E2034" w:rsidRPr="00470FB6" w14:paraId="2AE4E341" w14:textId="77777777" w:rsidTr="00410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14:paraId="4C813216" w14:textId="147C2D70" w:rsidR="001E2034" w:rsidRPr="00470FB6" w:rsidRDefault="001E2034" w:rsidP="00A813F0">
            <w:pPr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Type and model </w:t>
            </w: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928" w:type="dxa"/>
          </w:tcPr>
          <w:p w14:paraId="4D056DB9" w14:textId="4F5D6BDF" w:rsidR="001E2034" w:rsidRPr="00470FB6" w:rsidRDefault="001E2034" w:rsidP="00A81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  <w:lang w:val="en-US"/>
              </w:rPr>
              <w:t>Levels and number of individuals</w:t>
            </w:r>
          </w:p>
        </w:tc>
        <w:tc>
          <w:tcPr>
            <w:tcW w:w="1133" w:type="dxa"/>
          </w:tcPr>
          <w:p w14:paraId="789E0B9E" w14:textId="73242752" w:rsidR="001E2034" w:rsidRPr="00470FB6" w:rsidRDefault="001E2034" w:rsidP="00A81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Response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variable</w:t>
            </w:r>
          </w:p>
        </w:tc>
        <w:tc>
          <w:tcPr>
            <w:tcW w:w="1153" w:type="dxa"/>
          </w:tcPr>
          <w:p w14:paraId="26EFE27B" w14:textId="77777777" w:rsidR="001E2034" w:rsidRPr="001E2034" w:rsidRDefault="001E2034" w:rsidP="00A81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Deviance</w:t>
            </w:r>
            <w:proofErr w:type="spellEnd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explained</w:t>
            </w:r>
            <w:proofErr w:type="spellEnd"/>
          </w:p>
          <w:p w14:paraId="0A82E5B9" w14:textId="2C4D68BD" w:rsidR="001E2034" w:rsidRPr="001E2034" w:rsidRDefault="001E2034" w:rsidP="00A81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</w:pPr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2347" w:type="dxa"/>
          </w:tcPr>
          <w:p w14:paraId="62309F30" w14:textId="779E2F20" w:rsidR="001E2034" w:rsidRPr="00470FB6" w:rsidRDefault="001E2034" w:rsidP="00A81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Explanatory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variables</w:t>
            </w:r>
          </w:p>
        </w:tc>
        <w:tc>
          <w:tcPr>
            <w:tcW w:w="850" w:type="dxa"/>
          </w:tcPr>
          <w:p w14:paraId="0640EACB" w14:textId="588D2832" w:rsidR="001E2034" w:rsidRPr="00470FB6" w:rsidRDefault="001E2034" w:rsidP="00A81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EDF</w:t>
            </w:r>
          </w:p>
        </w:tc>
        <w:tc>
          <w:tcPr>
            <w:tcW w:w="764" w:type="dxa"/>
          </w:tcPr>
          <w:p w14:paraId="65EAA148" w14:textId="669AA775" w:rsidR="001E2034" w:rsidRPr="00470FB6" w:rsidRDefault="001E2034" w:rsidP="00A81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  <w:vertAlign w:val="subscript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Chi²</w:t>
            </w:r>
          </w:p>
        </w:tc>
        <w:tc>
          <w:tcPr>
            <w:tcW w:w="1562" w:type="dxa"/>
          </w:tcPr>
          <w:p w14:paraId="7E57D8C3" w14:textId="601BDAB4" w:rsidR="001E2034" w:rsidRPr="00470FB6" w:rsidRDefault="001E2034" w:rsidP="00A81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Estimate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(± SE)</w:t>
            </w:r>
          </w:p>
        </w:tc>
        <w:tc>
          <w:tcPr>
            <w:tcW w:w="941" w:type="dxa"/>
          </w:tcPr>
          <w:p w14:paraId="6E74BD1A" w14:textId="4EF0211E" w:rsidR="001E2034" w:rsidRPr="00470FB6" w:rsidRDefault="001E2034" w:rsidP="00A81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Odds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ratios</w:t>
            </w:r>
          </w:p>
        </w:tc>
        <w:tc>
          <w:tcPr>
            <w:tcW w:w="851" w:type="dxa"/>
          </w:tcPr>
          <w:p w14:paraId="0B23B95D" w14:textId="360EBCFB" w:rsidR="001E2034" w:rsidRPr="00470FB6" w:rsidRDefault="001E2034" w:rsidP="00A81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Z value</w:t>
            </w:r>
          </w:p>
        </w:tc>
        <w:tc>
          <w:tcPr>
            <w:tcW w:w="1049" w:type="dxa"/>
          </w:tcPr>
          <w:p w14:paraId="748AD676" w14:textId="3B8AC076" w:rsidR="001E2034" w:rsidRPr="00470FB6" w:rsidRDefault="001E2034" w:rsidP="00A81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P</w:t>
            </w:r>
          </w:p>
        </w:tc>
      </w:tr>
      <w:tr w:rsidR="00410E3E" w:rsidRPr="00470FB6" w14:paraId="163D4DB8" w14:textId="77777777" w:rsidTr="0041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7B03886E" w14:textId="1D583B7B" w:rsidR="001E2034" w:rsidRPr="00470FB6" w:rsidRDefault="001E2034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AM</w:t>
            </w:r>
          </w:p>
          <w:p w14:paraId="462F1C0D" w14:textId="77777777" w:rsidR="001E2034" w:rsidRPr="00470FB6" w:rsidRDefault="001E2034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1</w:t>
            </w:r>
          </w:p>
          <w:p w14:paraId="14E2C713" w14:textId="0674CF17" w:rsidR="001E2034" w:rsidRPr="00470FB6" w:rsidRDefault="001E2034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54025714" w14:textId="763E35EF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All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individuals</w:t>
            </w:r>
            <w:proofErr w:type="spellEnd"/>
          </w:p>
          <w:p w14:paraId="7B175445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5518</w:t>
            </w:r>
          </w:p>
          <w:p w14:paraId="4D568EA6" w14:textId="5BC04B58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29EF07C9" w14:textId="644F32A3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</w:t>
            </w:r>
          </w:p>
        </w:tc>
        <w:tc>
          <w:tcPr>
            <w:tcW w:w="1153" w:type="dxa"/>
            <w:vAlign w:val="center"/>
          </w:tcPr>
          <w:p w14:paraId="3A94F324" w14:textId="1774C7D3" w:rsidR="001E2034" w:rsidRPr="00BC36EA" w:rsidRDefault="00BC36EA" w:rsidP="00315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BC36EA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14.1</w:t>
            </w:r>
          </w:p>
        </w:tc>
        <w:tc>
          <w:tcPr>
            <w:tcW w:w="2347" w:type="dxa"/>
          </w:tcPr>
          <w:p w14:paraId="3BAAB8DB" w14:textId="5AB3B0DD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proofErr w:type="gramStart"/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(</w:t>
            </w:r>
            <w:proofErr w:type="gramEnd"/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ampling period)</w:t>
            </w:r>
          </w:p>
          <w:p w14:paraId="53FCDAE9" w14:textId="7294EE2D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SSAS)</w:t>
            </w:r>
          </w:p>
          <w:p w14:paraId="7D8BABA7" w14:textId="2D42CACD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logSize</w:t>
            </w:r>
            <w:proofErr w:type="spellEnd"/>
          </w:p>
          <w:p w14:paraId="7EEF40F5" w14:textId="60540D0C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Age</w:t>
            </w:r>
          </w:p>
          <w:p w14:paraId="7F2BF2FD" w14:textId="3F8FCDEB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ex</w:t>
            </w:r>
          </w:p>
          <w:p w14:paraId="21E21BD8" w14:textId="439A2E0B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ge*Sex</w:t>
            </w:r>
          </w:p>
          <w:p w14:paraId="52856AF0" w14:textId="61190892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LEPTO</w:t>
            </w:r>
          </w:p>
          <w:p w14:paraId="1B9ABE1C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HSV</w:t>
            </w:r>
          </w:p>
          <w:p w14:paraId="520A7552" w14:textId="745FF313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LEPTO*HSV</w:t>
            </w:r>
          </w:p>
        </w:tc>
        <w:tc>
          <w:tcPr>
            <w:tcW w:w="850" w:type="dxa"/>
          </w:tcPr>
          <w:p w14:paraId="6513C0C8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5.70</w:t>
            </w:r>
          </w:p>
          <w:p w14:paraId="3D4AD1E1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4.32</w:t>
            </w:r>
          </w:p>
          <w:p w14:paraId="7B145F69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</w:p>
          <w:p w14:paraId="485FF663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</w:p>
          <w:p w14:paraId="46108AAC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</w:p>
          <w:p w14:paraId="627D9ECC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</w:p>
          <w:p w14:paraId="4C47170D" w14:textId="6BAB1B04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</w:p>
        </w:tc>
        <w:tc>
          <w:tcPr>
            <w:tcW w:w="764" w:type="dxa"/>
          </w:tcPr>
          <w:p w14:paraId="0C00B104" w14:textId="291A9ADC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15.05</w:t>
            </w:r>
          </w:p>
          <w:p w14:paraId="1299BAFD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1.55</w:t>
            </w:r>
          </w:p>
          <w:p w14:paraId="06C6FF63" w14:textId="07BC0CFE" w:rsidR="001E2034" w:rsidRPr="00470FB6" w:rsidRDefault="001E2034" w:rsidP="00382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62837016" w14:textId="1E385720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</w:p>
          <w:p w14:paraId="4C22933E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</w:p>
          <w:p w14:paraId="38A583E0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</w:p>
          <w:p w14:paraId="48EBD93A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</w:p>
          <w:p w14:paraId="6DDE086C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</w:p>
          <w:p w14:paraId="54B9E9A8" w14:textId="612E79FB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</w:p>
        </w:tc>
        <w:tc>
          <w:tcPr>
            <w:tcW w:w="1562" w:type="dxa"/>
          </w:tcPr>
          <w:p w14:paraId="2C87ADAA" w14:textId="047DE0D2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2D525EF4" w14:textId="29E4AFDA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589B9375" w14:textId="3F1F755F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0.01 (±0.03)</w:t>
            </w:r>
          </w:p>
          <w:p w14:paraId="159EA124" w14:textId="0A15EE3B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3.46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9)</w:t>
            </w:r>
          </w:p>
          <w:p w14:paraId="54BCC51F" w14:textId="0660F1B4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45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9)</w:t>
            </w:r>
          </w:p>
          <w:p w14:paraId="69FED1CE" w14:textId="50253692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99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75)</w:t>
            </w:r>
          </w:p>
          <w:p w14:paraId="407E0699" w14:textId="3EAB5103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54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64)</w:t>
            </w:r>
          </w:p>
          <w:p w14:paraId="2039121C" w14:textId="4D4FAEFD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65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2)</w:t>
            </w:r>
          </w:p>
          <w:p w14:paraId="7643B9AE" w14:textId="04F90405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2.00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65)</w:t>
            </w:r>
          </w:p>
        </w:tc>
        <w:tc>
          <w:tcPr>
            <w:tcW w:w="941" w:type="dxa"/>
          </w:tcPr>
          <w:p w14:paraId="66CBB58D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2C4EC908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6D0B0390" w14:textId="6FD97F26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01</w:t>
            </w:r>
          </w:p>
          <w:p w14:paraId="158986BF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3</w:t>
            </w:r>
          </w:p>
          <w:p w14:paraId="3923BED6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64</w:t>
            </w:r>
          </w:p>
          <w:p w14:paraId="29088327" w14:textId="6FD6CB39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70</w:t>
            </w:r>
          </w:p>
          <w:p w14:paraId="2B0A08AC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2.62</w:t>
            </w:r>
          </w:p>
          <w:p w14:paraId="114185A1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4.13</w:t>
            </w:r>
          </w:p>
          <w:p w14:paraId="5B3C6D4C" w14:textId="42C3BE34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4</w:t>
            </w:r>
          </w:p>
        </w:tc>
        <w:tc>
          <w:tcPr>
            <w:tcW w:w="851" w:type="dxa"/>
          </w:tcPr>
          <w:p w14:paraId="2451794F" w14:textId="259251D2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31E55243" w14:textId="1CAA5CF0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23AA942B" w14:textId="1C0C68F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7</w:t>
            </w:r>
          </w:p>
          <w:p w14:paraId="29D3FAC8" w14:textId="4A7445DF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5.83</w:t>
            </w:r>
          </w:p>
          <w:p w14:paraId="31E12D8D" w14:textId="4217C0F5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5.03</w:t>
            </w:r>
          </w:p>
          <w:p w14:paraId="7B614A7C" w14:textId="5DEAACC2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33</w:t>
            </w:r>
          </w:p>
          <w:p w14:paraId="0B880878" w14:textId="66406F8A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3.96</w:t>
            </w:r>
          </w:p>
          <w:p w14:paraId="798EA08F" w14:textId="25AAD67A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5.12</w:t>
            </w:r>
          </w:p>
          <w:p w14:paraId="1F3741D2" w14:textId="678C7E1C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3.10</w:t>
            </w:r>
          </w:p>
        </w:tc>
        <w:tc>
          <w:tcPr>
            <w:tcW w:w="1049" w:type="dxa"/>
          </w:tcPr>
          <w:p w14:paraId="35C536A2" w14:textId="6AAECDC2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0.032</w:t>
            </w:r>
          </w:p>
          <w:p w14:paraId="7EAC8D24" w14:textId="3D06B828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0.90</w:t>
            </w:r>
          </w:p>
          <w:p w14:paraId="3A381A9E" w14:textId="569D0F45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0.71</w:t>
            </w:r>
          </w:p>
          <w:p w14:paraId="6A334FE0" w14:textId="69485756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5.62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  <w:lang w:val="fr-FR"/>
              </w:rPr>
              <w:t>-09</w:t>
            </w:r>
          </w:p>
          <w:p w14:paraId="147589E3" w14:textId="174B6905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bookmarkStart w:id="0" w:name="_Hlk186706244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4.81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  <w:lang w:val="fr-FR"/>
              </w:rPr>
              <w:t>-07</w:t>
            </w:r>
          </w:p>
          <w:bookmarkEnd w:id="0"/>
          <w:p w14:paraId="78FA4D1F" w14:textId="30AD2686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0.18</w:t>
            </w:r>
          </w:p>
          <w:p w14:paraId="4B02FA5B" w14:textId="43089213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7.47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  <w:lang w:val="fr-FR"/>
              </w:rPr>
              <w:t>-05</w:t>
            </w:r>
          </w:p>
          <w:p w14:paraId="003F8713" w14:textId="3AD8B1A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2.99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  <w:lang w:val="fr-FR"/>
              </w:rPr>
              <w:t>-07</w:t>
            </w:r>
          </w:p>
          <w:p w14:paraId="25E4E7A3" w14:textId="33F79E8A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02</w:t>
            </w:r>
          </w:p>
        </w:tc>
      </w:tr>
      <w:tr w:rsidR="001E2034" w:rsidRPr="00470FB6" w14:paraId="1331D040" w14:textId="77777777" w:rsidTr="0041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61F8B1F1" w14:textId="7670244A" w:rsidR="001E2034" w:rsidRPr="00470FB6" w:rsidRDefault="001E2034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AM</w:t>
            </w:r>
          </w:p>
          <w:p w14:paraId="0B236EAC" w14:textId="1CCF63DD" w:rsidR="001E2034" w:rsidRPr="00470FB6" w:rsidRDefault="001E2034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2</w:t>
            </w:r>
          </w:p>
        </w:tc>
        <w:tc>
          <w:tcPr>
            <w:tcW w:w="1928" w:type="dxa"/>
            <w:vAlign w:val="center"/>
          </w:tcPr>
          <w:p w14:paraId="1265D9D0" w14:textId="08193BB1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All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individuals</w:t>
            </w:r>
            <w:proofErr w:type="spellEnd"/>
          </w:p>
          <w:p w14:paraId="264209AE" w14:textId="4A0257D6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5518</w:t>
            </w:r>
          </w:p>
        </w:tc>
        <w:tc>
          <w:tcPr>
            <w:tcW w:w="1133" w:type="dxa"/>
            <w:vAlign w:val="center"/>
          </w:tcPr>
          <w:p w14:paraId="48DB5AF8" w14:textId="0CAB64AD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LEPTO</w:t>
            </w:r>
          </w:p>
        </w:tc>
        <w:tc>
          <w:tcPr>
            <w:tcW w:w="1153" w:type="dxa"/>
            <w:vAlign w:val="center"/>
          </w:tcPr>
          <w:p w14:paraId="666D3BED" w14:textId="3EEA0C24" w:rsidR="001E2034" w:rsidRPr="00470FB6" w:rsidRDefault="00BC36EA" w:rsidP="00315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10.3</w:t>
            </w:r>
          </w:p>
        </w:tc>
        <w:tc>
          <w:tcPr>
            <w:tcW w:w="2347" w:type="dxa"/>
          </w:tcPr>
          <w:p w14:paraId="20D04AD9" w14:textId="7F407248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proofErr w:type="gram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</w:t>
            </w:r>
            <w:proofErr w:type="gramEnd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ampling period)</w:t>
            </w:r>
          </w:p>
          <w:p w14:paraId="71D42924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SSAS)</w:t>
            </w:r>
          </w:p>
          <w:p w14:paraId="733B40C3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logSize</w:t>
            </w:r>
            <w:proofErr w:type="spellEnd"/>
          </w:p>
          <w:p w14:paraId="43306E41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Age</w:t>
            </w:r>
          </w:p>
          <w:p w14:paraId="34027F5E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ex</w:t>
            </w:r>
          </w:p>
          <w:p w14:paraId="5EDD0520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ge*Sex</w:t>
            </w:r>
          </w:p>
          <w:p w14:paraId="601A7D81" w14:textId="26F0A6A4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PMV</w:t>
            </w:r>
          </w:p>
          <w:p w14:paraId="4C864066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HSV</w:t>
            </w:r>
          </w:p>
          <w:p w14:paraId="223DAEBE" w14:textId="40C9AAC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PMV*HSV</w:t>
            </w:r>
          </w:p>
        </w:tc>
        <w:tc>
          <w:tcPr>
            <w:tcW w:w="850" w:type="dxa"/>
          </w:tcPr>
          <w:p w14:paraId="27F3C319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6.17</w:t>
            </w:r>
          </w:p>
          <w:p w14:paraId="34B8D53B" w14:textId="1A4FA618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89</w:t>
            </w:r>
          </w:p>
          <w:p w14:paraId="70CCAB85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17B02C69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2AE70D5D" w14:textId="39FE655B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764" w:type="dxa"/>
          </w:tcPr>
          <w:p w14:paraId="2DD7A563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2.66</w:t>
            </w:r>
          </w:p>
          <w:p w14:paraId="5AA6FAED" w14:textId="135D7A84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76</w:t>
            </w:r>
          </w:p>
          <w:p w14:paraId="24848D1E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3D366267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3DED3882" w14:textId="36C5957E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1562" w:type="dxa"/>
          </w:tcPr>
          <w:p w14:paraId="5981CAEC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753BD2A7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46D98A20" w14:textId="3A0AACDB" w:rsidR="001E2034" w:rsidRPr="00470FB6" w:rsidRDefault="001E2034" w:rsidP="00011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2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3)</w:t>
            </w:r>
          </w:p>
          <w:p w14:paraId="02207E89" w14:textId="46962BE5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1.41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3)</w:t>
            </w:r>
          </w:p>
          <w:p w14:paraId="117BE828" w14:textId="0A1EBDF8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07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9)</w:t>
            </w:r>
          </w:p>
          <w:p w14:paraId="04A9A6D5" w14:textId="586A9B66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4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9)</w:t>
            </w:r>
          </w:p>
          <w:p w14:paraId="5CD1DCA4" w14:textId="0CD87CC3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09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62)</w:t>
            </w:r>
          </w:p>
          <w:p w14:paraId="7EEEF7AC" w14:textId="6836FD1C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12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9)</w:t>
            </w:r>
          </w:p>
          <w:p w14:paraId="33656FEA" w14:textId="209904D3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1.54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62)</w:t>
            </w:r>
          </w:p>
        </w:tc>
        <w:tc>
          <w:tcPr>
            <w:tcW w:w="941" w:type="dxa"/>
          </w:tcPr>
          <w:p w14:paraId="257D112E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4E592A69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6719D393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02</w:t>
            </w:r>
          </w:p>
          <w:p w14:paraId="553E008A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4</w:t>
            </w:r>
          </w:p>
          <w:p w14:paraId="7691DB67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94</w:t>
            </w:r>
          </w:p>
          <w:p w14:paraId="06891DFB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04</w:t>
            </w:r>
          </w:p>
          <w:p w14:paraId="5A8B2257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8.10</w:t>
            </w:r>
          </w:p>
          <w:p w14:paraId="10B557B7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3.05</w:t>
            </w:r>
          </w:p>
          <w:p w14:paraId="1E82E457" w14:textId="5E0AF703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1</w:t>
            </w:r>
          </w:p>
        </w:tc>
        <w:tc>
          <w:tcPr>
            <w:tcW w:w="851" w:type="dxa"/>
          </w:tcPr>
          <w:p w14:paraId="69ED55ED" w14:textId="3839DA92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7AA02CB7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453AC241" w14:textId="5DC3ACF3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80</w:t>
            </w:r>
          </w:p>
          <w:p w14:paraId="46F6E25D" w14:textId="4EB1332F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6.17</w:t>
            </w:r>
          </w:p>
          <w:p w14:paraId="0A05302D" w14:textId="2F9B7BFA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77</w:t>
            </w:r>
          </w:p>
          <w:p w14:paraId="2992D3A6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4</w:t>
            </w:r>
          </w:p>
          <w:p w14:paraId="085A9B27" w14:textId="0790F141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3.35</w:t>
            </w:r>
          </w:p>
          <w:p w14:paraId="49369334" w14:textId="7B2EC1A3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5.89</w:t>
            </w:r>
          </w:p>
          <w:p w14:paraId="55832306" w14:textId="1CCA6CD2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2.46</w:t>
            </w:r>
          </w:p>
        </w:tc>
        <w:tc>
          <w:tcPr>
            <w:tcW w:w="1049" w:type="dxa"/>
          </w:tcPr>
          <w:p w14:paraId="06E79806" w14:textId="77777777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9</w:t>
            </w:r>
          </w:p>
          <w:p w14:paraId="41FD95A9" w14:textId="198A70BE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60</w:t>
            </w:r>
          </w:p>
          <w:p w14:paraId="563E5423" w14:textId="2E98B213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3</w:t>
            </w:r>
          </w:p>
          <w:p w14:paraId="0AA29DF2" w14:textId="262429D6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bookmarkStart w:id="1" w:name="_Hlk184922028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6.73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10</w:t>
            </w:r>
          </w:p>
          <w:bookmarkEnd w:id="1"/>
          <w:p w14:paraId="4D0E7804" w14:textId="7AC59E21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4</w:t>
            </w:r>
          </w:p>
          <w:p w14:paraId="236EA007" w14:textId="60835490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89</w:t>
            </w:r>
          </w:p>
          <w:p w14:paraId="42D388A6" w14:textId="5465CC3C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7.99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4</w:t>
            </w:r>
          </w:p>
          <w:p w14:paraId="2B28EAE7" w14:textId="6058FD4D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3.95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9</w:t>
            </w:r>
          </w:p>
          <w:p w14:paraId="22E36DCE" w14:textId="69D36386" w:rsidR="001E2034" w:rsidRPr="00470FB6" w:rsidRDefault="001E2034" w:rsidP="00C03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1</w:t>
            </w:r>
          </w:p>
        </w:tc>
      </w:tr>
      <w:tr w:rsidR="00410E3E" w:rsidRPr="00470FB6" w14:paraId="09362BA5" w14:textId="77777777" w:rsidTr="0041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6030CD77" w14:textId="472D1368" w:rsidR="001E2034" w:rsidRPr="00470FB6" w:rsidRDefault="001E2034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AM</w:t>
            </w:r>
          </w:p>
          <w:p w14:paraId="2700C3DA" w14:textId="4B4746B7" w:rsidR="001E2034" w:rsidRPr="00470FB6" w:rsidRDefault="001E2034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3</w:t>
            </w:r>
          </w:p>
        </w:tc>
        <w:tc>
          <w:tcPr>
            <w:tcW w:w="1928" w:type="dxa"/>
            <w:vAlign w:val="center"/>
          </w:tcPr>
          <w:p w14:paraId="6DA20E2B" w14:textId="4DDF7936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All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individuals</w:t>
            </w:r>
            <w:proofErr w:type="spellEnd"/>
          </w:p>
          <w:p w14:paraId="3E4F8BE2" w14:textId="0F6D0F18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981</w:t>
            </w:r>
          </w:p>
        </w:tc>
        <w:tc>
          <w:tcPr>
            <w:tcW w:w="1133" w:type="dxa"/>
            <w:vAlign w:val="center"/>
          </w:tcPr>
          <w:p w14:paraId="790EEDC1" w14:textId="4E7A20F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HSV</w:t>
            </w:r>
          </w:p>
        </w:tc>
        <w:tc>
          <w:tcPr>
            <w:tcW w:w="1153" w:type="dxa"/>
            <w:vAlign w:val="center"/>
          </w:tcPr>
          <w:p w14:paraId="3FA65C11" w14:textId="64388102" w:rsidR="001E2034" w:rsidRPr="00BC36EA" w:rsidRDefault="00BC36EA" w:rsidP="00315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BC36EA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44.9</w:t>
            </w:r>
          </w:p>
        </w:tc>
        <w:tc>
          <w:tcPr>
            <w:tcW w:w="2347" w:type="dxa"/>
          </w:tcPr>
          <w:p w14:paraId="25EDDB68" w14:textId="07A0D209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proofErr w:type="gramStart"/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(</w:t>
            </w:r>
            <w:proofErr w:type="gramEnd"/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ampling period)</w:t>
            </w:r>
          </w:p>
          <w:p w14:paraId="3106FD33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SSAS)</w:t>
            </w:r>
          </w:p>
          <w:p w14:paraId="742C4DE3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logSize</w:t>
            </w:r>
            <w:proofErr w:type="spellEnd"/>
          </w:p>
          <w:p w14:paraId="62B4FECA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Age</w:t>
            </w:r>
          </w:p>
          <w:p w14:paraId="549F7901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lastRenderedPageBreak/>
              <w:t>Sex</w:t>
            </w:r>
          </w:p>
          <w:p w14:paraId="04F1EB3E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Age*Sex</w:t>
            </w:r>
          </w:p>
          <w:p w14:paraId="4FDA4EC3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PMV</w:t>
            </w:r>
          </w:p>
          <w:p w14:paraId="050C733F" w14:textId="24E4B3D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LEPTO</w:t>
            </w:r>
          </w:p>
          <w:p w14:paraId="4CC40265" w14:textId="034EAFDB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PMV*LEPTO</w:t>
            </w:r>
          </w:p>
        </w:tc>
        <w:tc>
          <w:tcPr>
            <w:tcW w:w="850" w:type="dxa"/>
          </w:tcPr>
          <w:p w14:paraId="48D18793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6.67</w:t>
            </w:r>
          </w:p>
          <w:p w14:paraId="649B4717" w14:textId="5F6BE724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93</w:t>
            </w:r>
          </w:p>
        </w:tc>
        <w:tc>
          <w:tcPr>
            <w:tcW w:w="764" w:type="dxa"/>
          </w:tcPr>
          <w:p w14:paraId="3C6F6003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9.86</w:t>
            </w:r>
          </w:p>
          <w:p w14:paraId="4AB7C5D9" w14:textId="50E9910F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7.38</w:t>
            </w:r>
          </w:p>
        </w:tc>
        <w:tc>
          <w:tcPr>
            <w:tcW w:w="1562" w:type="dxa"/>
          </w:tcPr>
          <w:p w14:paraId="05F6D092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2D6C5FDD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55D4E596" w14:textId="206F664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14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5)</w:t>
            </w:r>
          </w:p>
          <w:p w14:paraId="24EFD967" w14:textId="6CB37CF2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2.80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3)</w:t>
            </w:r>
          </w:p>
          <w:p w14:paraId="1DB1AA14" w14:textId="3CCD30DF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0.81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1)</w:t>
            </w:r>
          </w:p>
          <w:p w14:paraId="1876EA19" w14:textId="26D8B6A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88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9)</w:t>
            </w:r>
          </w:p>
          <w:p w14:paraId="7A889CB1" w14:textId="62E3DDC3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52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2)</w:t>
            </w:r>
          </w:p>
          <w:p w14:paraId="23D54386" w14:textId="5ABF6B6A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09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9)</w:t>
            </w:r>
          </w:p>
          <w:p w14:paraId="169CAB25" w14:textId="7C8898B9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59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63)</w:t>
            </w:r>
          </w:p>
        </w:tc>
        <w:tc>
          <w:tcPr>
            <w:tcW w:w="941" w:type="dxa"/>
          </w:tcPr>
          <w:p w14:paraId="21551AD9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1B5A1684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3989650D" w14:textId="298478E5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87</w:t>
            </w:r>
          </w:p>
          <w:p w14:paraId="20D81EF9" w14:textId="1010084A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6</w:t>
            </w:r>
          </w:p>
          <w:p w14:paraId="318E0369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2.25</w:t>
            </w:r>
          </w:p>
          <w:p w14:paraId="33525E80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1</w:t>
            </w:r>
          </w:p>
          <w:p w14:paraId="20004E5E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2.47</w:t>
            </w:r>
          </w:p>
          <w:p w14:paraId="3938E009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98</w:t>
            </w:r>
          </w:p>
          <w:p w14:paraId="79067EFF" w14:textId="7FFBA461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0</w:t>
            </w:r>
          </w:p>
        </w:tc>
        <w:tc>
          <w:tcPr>
            <w:tcW w:w="851" w:type="dxa"/>
          </w:tcPr>
          <w:p w14:paraId="44110E38" w14:textId="1E7E9428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1118BF03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15B64913" w14:textId="6F1A0E4F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2.83</w:t>
            </w:r>
          </w:p>
          <w:p w14:paraId="563A0026" w14:textId="599A9553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1.88</w:t>
            </w:r>
          </w:p>
          <w:p w14:paraId="3A2D26A9" w14:textId="70768690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3.84</w:t>
            </w:r>
          </w:p>
          <w:p w14:paraId="7FDAF630" w14:textId="246BA9FC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3.03</w:t>
            </w:r>
          </w:p>
          <w:p w14:paraId="1DBDFD33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84</w:t>
            </w:r>
          </w:p>
          <w:p w14:paraId="57C051AC" w14:textId="577757BB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5.63</w:t>
            </w:r>
          </w:p>
          <w:p w14:paraId="135E64BD" w14:textId="680CAF23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2.51</w:t>
            </w:r>
          </w:p>
        </w:tc>
        <w:tc>
          <w:tcPr>
            <w:tcW w:w="1049" w:type="dxa"/>
          </w:tcPr>
          <w:p w14:paraId="429F3305" w14:textId="77777777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0.01</w:t>
            </w:r>
          </w:p>
          <w:p w14:paraId="555F0223" w14:textId="66FD77D2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0</w:t>
            </w:r>
          </w:p>
          <w:p w14:paraId="4CC44753" w14:textId="642BFC66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05</w:t>
            </w:r>
          </w:p>
          <w:p w14:paraId="5A82F42B" w14:textId="25FAF199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16</w:t>
            </w:r>
          </w:p>
          <w:p w14:paraId="1DD89E42" w14:textId="77E6525F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1.25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4</w:t>
            </w:r>
          </w:p>
          <w:p w14:paraId="0EAFEC30" w14:textId="130A77CC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02</w:t>
            </w:r>
          </w:p>
          <w:p w14:paraId="660D9B1B" w14:textId="59F2EDD6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30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6</w:t>
            </w:r>
          </w:p>
          <w:p w14:paraId="4364161E" w14:textId="579B172A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81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8</w:t>
            </w:r>
          </w:p>
          <w:p w14:paraId="274B6647" w14:textId="6D9984F8" w:rsidR="001E2034" w:rsidRPr="00470FB6" w:rsidRDefault="001E2034" w:rsidP="00C03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1</w:t>
            </w:r>
          </w:p>
        </w:tc>
      </w:tr>
      <w:tr w:rsidR="001E2034" w:rsidRPr="00470FB6" w14:paraId="28D35A59" w14:textId="77777777" w:rsidTr="0041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083EA212" w14:textId="274E659C" w:rsidR="001E2034" w:rsidRPr="00470FB6" w:rsidRDefault="001E2034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lastRenderedPageBreak/>
              <w:t>GAM</w:t>
            </w:r>
          </w:p>
          <w:p w14:paraId="18BDDC7C" w14:textId="50B464FD" w:rsidR="001E2034" w:rsidRPr="00470FB6" w:rsidRDefault="001E2034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3bis</w:t>
            </w:r>
          </w:p>
          <w:p w14:paraId="4AEF2DA0" w14:textId="42B8E77B" w:rsidR="001E2034" w:rsidRPr="00470FB6" w:rsidRDefault="001E2034" w:rsidP="004E7069">
            <w:pPr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53EC1CBF" w14:textId="3BACED4D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s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only</w:t>
            </w:r>
            <w:proofErr w:type="spellEnd"/>
          </w:p>
          <w:p w14:paraId="7163D3BF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344</w:t>
            </w:r>
          </w:p>
          <w:p w14:paraId="4269EFA0" w14:textId="4908CB15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54B6308F" w14:textId="0CB62303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HSV</w:t>
            </w:r>
          </w:p>
        </w:tc>
        <w:tc>
          <w:tcPr>
            <w:tcW w:w="1153" w:type="dxa"/>
            <w:vAlign w:val="center"/>
          </w:tcPr>
          <w:p w14:paraId="26820A14" w14:textId="1AF41ABC" w:rsidR="001E2034" w:rsidRPr="00470FB6" w:rsidRDefault="007030F2" w:rsidP="00315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14.8</w:t>
            </w:r>
          </w:p>
        </w:tc>
        <w:tc>
          <w:tcPr>
            <w:tcW w:w="2347" w:type="dxa"/>
          </w:tcPr>
          <w:p w14:paraId="4FAF57C8" w14:textId="6C26C5E0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proofErr w:type="gram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</w:t>
            </w:r>
            <w:proofErr w:type="gramEnd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ampling period)</w:t>
            </w:r>
          </w:p>
          <w:p w14:paraId="14C7773D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SSAS)</w:t>
            </w:r>
          </w:p>
          <w:p w14:paraId="0EC30E61" w14:textId="0684008A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logSize</w:t>
            </w:r>
            <w:proofErr w:type="spellEnd"/>
          </w:p>
          <w:p w14:paraId="6C0B5170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ex</w:t>
            </w:r>
          </w:p>
          <w:p w14:paraId="7DA5917D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PMV</w:t>
            </w:r>
          </w:p>
          <w:p w14:paraId="53CB5D99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LEPTO</w:t>
            </w:r>
          </w:p>
          <w:p w14:paraId="6C71CB31" w14:textId="3BD293B8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PMV*LEPTO</w:t>
            </w:r>
          </w:p>
        </w:tc>
        <w:tc>
          <w:tcPr>
            <w:tcW w:w="850" w:type="dxa"/>
          </w:tcPr>
          <w:p w14:paraId="10BEC0EF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5.90</w:t>
            </w:r>
          </w:p>
          <w:p w14:paraId="648D108F" w14:textId="28952C7A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59</w:t>
            </w:r>
          </w:p>
        </w:tc>
        <w:tc>
          <w:tcPr>
            <w:tcW w:w="764" w:type="dxa"/>
          </w:tcPr>
          <w:p w14:paraId="7FC79D93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1.37</w:t>
            </w:r>
          </w:p>
          <w:p w14:paraId="7CB0BCE7" w14:textId="3522225E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57</w:t>
            </w:r>
          </w:p>
          <w:p w14:paraId="12C11E3C" w14:textId="1711205B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1562" w:type="dxa"/>
          </w:tcPr>
          <w:p w14:paraId="685678DF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3BA168FD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18E6D83C" w14:textId="514382DB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08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9)</w:t>
            </w:r>
          </w:p>
          <w:p w14:paraId="5867E996" w14:textId="25FFDAD6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96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2)</w:t>
            </w:r>
          </w:p>
          <w:p w14:paraId="2A351C86" w14:textId="637AFDF6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30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2)</w:t>
            </w:r>
          </w:p>
          <w:p w14:paraId="13FE7232" w14:textId="006DA561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38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8)</w:t>
            </w:r>
          </w:p>
          <w:p w14:paraId="15B1A6EF" w14:textId="096E3A02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1.74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66)</w:t>
            </w:r>
          </w:p>
        </w:tc>
        <w:tc>
          <w:tcPr>
            <w:tcW w:w="941" w:type="dxa"/>
          </w:tcPr>
          <w:p w14:paraId="660999AA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0455B672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497848F6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93</w:t>
            </w:r>
          </w:p>
          <w:p w14:paraId="780FAE1C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62</w:t>
            </w:r>
          </w:p>
          <w:p w14:paraId="57D190F1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9.93</w:t>
            </w:r>
          </w:p>
          <w:p w14:paraId="31595C53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3.98</w:t>
            </w:r>
          </w:p>
          <w:p w14:paraId="67865179" w14:textId="4016CA80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8</w:t>
            </w:r>
          </w:p>
        </w:tc>
        <w:tc>
          <w:tcPr>
            <w:tcW w:w="851" w:type="dxa"/>
          </w:tcPr>
          <w:p w14:paraId="052F3329" w14:textId="0942ECE2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7ECA63F0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0A2EA5B6" w14:textId="775EA837" w:rsidR="001E2034" w:rsidRPr="00470FB6" w:rsidRDefault="006925BB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-</w:t>
            </w:r>
            <w:r w:rsidR="001E2034"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83</w:t>
            </w:r>
          </w:p>
          <w:p w14:paraId="73E11A6D" w14:textId="19600259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44</w:t>
            </w:r>
          </w:p>
          <w:p w14:paraId="61863376" w14:textId="15F815F4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42</w:t>
            </w:r>
          </w:p>
          <w:p w14:paraId="33DB5D3E" w14:textId="663F49E3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87</w:t>
            </w:r>
          </w:p>
          <w:p w14:paraId="5B5DEF12" w14:textId="42FC7CD2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2.63</w:t>
            </w:r>
          </w:p>
        </w:tc>
        <w:tc>
          <w:tcPr>
            <w:tcW w:w="1049" w:type="dxa"/>
          </w:tcPr>
          <w:p w14:paraId="3B69ABB5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4</w:t>
            </w:r>
          </w:p>
          <w:p w14:paraId="04B12F92" w14:textId="77777777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93</w:t>
            </w:r>
          </w:p>
          <w:p w14:paraId="294B1B30" w14:textId="125EFC0C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1</w:t>
            </w:r>
          </w:p>
          <w:p w14:paraId="6A007FFA" w14:textId="73D479BA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9.06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6</w:t>
            </w:r>
          </w:p>
          <w:p w14:paraId="2A988A22" w14:textId="394EBBBF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9.75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6</w:t>
            </w:r>
          </w:p>
          <w:p w14:paraId="52CF0E61" w14:textId="1C856CE0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12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6</w:t>
            </w:r>
          </w:p>
          <w:p w14:paraId="3DA973FC" w14:textId="6CFB732B" w:rsidR="001E2034" w:rsidRPr="00470FB6" w:rsidRDefault="001E2034" w:rsidP="0086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09</w:t>
            </w:r>
          </w:p>
        </w:tc>
      </w:tr>
      <w:tr w:rsidR="00410E3E" w:rsidRPr="00470FB6" w14:paraId="635D5C77" w14:textId="77777777" w:rsidTr="0041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Align w:val="center"/>
          </w:tcPr>
          <w:p w14:paraId="47AEBACD" w14:textId="059CC993" w:rsidR="001E2034" w:rsidRPr="00470FB6" w:rsidRDefault="001E2034" w:rsidP="004E7069">
            <w:pPr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GLM</w:t>
            </w:r>
          </w:p>
          <w:p w14:paraId="3D595C89" w14:textId="016B0819" w:rsidR="001E2034" w:rsidRPr="00470FB6" w:rsidRDefault="001E2034" w:rsidP="004E7069">
            <w:pPr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M4</w:t>
            </w:r>
          </w:p>
        </w:tc>
        <w:tc>
          <w:tcPr>
            <w:tcW w:w="1928" w:type="dxa"/>
            <w:vAlign w:val="center"/>
          </w:tcPr>
          <w:p w14:paraId="378C7D86" w14:textId="0EAF3EAC" w:rsidR="001E2034" w:rsidRPr="00470FB6" w:rsidRDefault="001E2034" w:rsidP="00E21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hAnsi="Calibri" w:cs="Calibri"/>
                <w:i/>
                <w:sz w:val="24"/>
                <w:szCs w:val="24"/>
                <w:lang w:val="fr-FR"/>
              </w:rPr>
              <w:t>Leptospira</w:t>
            </w:r>
            <w:r w:rsidRPr="00470FB6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PCR-positive </w:t>
            </w:r>
            <w:proofErr w:type="spellStart"/>
            <w:r w:rsidRPr="00470FB6">
              <w:rPr>
                <w:rFonts w:ascii="Calibri" w:hAnsi="Calibri" w:cs="Calibri"/>
                <w:sz w:val="24"/>
                <w:szCs w:val="24"/>
                <w:lang w:val="fr-FR"/>
              </w:rPr>
              <w:t>individuals</w:t>
            </w:r>
            <w:proofErr w:type="spellEnd"/>
          </w:p>
          <w:p w14:paraId="283FC225" w14:textId="0595DE20" w:rsidR="001E2034" w:rsidRPr="00470FB6" w:rsidRDefault="001E2034" w:rsidP="00E21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2529</w:t>
            </w:r>
          </w:p>
        </w:tc>
        <w:tc>
          <w:tcPr>
            <w:tcW w:w="1133" w:type="dxa"/>
            <w:vAlign w:val="center"/>
          </w:tcPr>
          <w:p w14:paraId="3107DF22" w14:textId="4D7B494A" w:rsidR="001E2034" w:rsidRPr="00470FB6" w:rsidRDefault="001E2034" w:rsidP="0086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Ct LEPTO</w:t>
            </w:r>
          </w:p>
        </w:tc>
        <w:tc>
          <w:tcPr>
            <w:tcW w:w="1153" w:type="dxa"/>
            <w:vAlign w:val="center"/>
          </w:tcPr>
          <w:p w14:paraId="7A03B4D4" w14:textId="385BFED6" w:rsidR="001E2034" w:rsidRPr="005038D3" w:rsidRDefault="005038D3" w:rsidP="00315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5038D3">
              <w:rPr>
                <w:rFonts w:ascii="Calibri" w:eastAsia="Calibri" w:hAnsi="Calibri" w:cs="Calibri"/>
                <w:bCs/>
                <w:sz w:val="24"/>
                <w:szCs w:val="24"/>
              </w:rPr>
              <w:t>5.2</w:t>
            </w:r>
          </w:p>
        </w:tc>
        <w:tc>
          <w:tcPr>
            <w:tcW w:w="2347" w:type="dxa"/>
          </w:tcPr>
          <w:p w14:paraId="1A3F5DBB" w14:textId="65C963BA" w:rsidR="001E2034" w:rsidRPr="00470FB6" w:rsidRDefault="001E2034" w:rsidP="0086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Age (AIC = 14036)</w:t>
            </w:r>
          </w:p>
          <w:p w14:paraId="1607DF17" w14:textId="74188247" w:rsidR="001E2034" w:rsidRPr="00470FB6" w:rsidRDefault="001E2034" w:rsidP="0086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AIC = 14169)</w:t>
            </w:r>
          </w:p>
        </w:tc>
        <w:tc>
          <w:tcPr>
            <w:tcW w:w="850" w:type="dxa"/>
          </w:tcPr>
          <w:p w14:paraId="470630A0" w14:textId="77777777" w:rsidR="001E2034" w:rsidRPr="00470FB6" w:rsidRDefault="001E2034" w:rsidP="0086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764" w:type="dxa"/>
          </w:tcPr>
          <w:p w14:paraId="5384379A" w14:textId="77777777" w:rsidR="001E2034" w:rsidRPr="00470FB6" w:rsidRDefault="001E2034" w:rsidP="0086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1562" w:type="dxa"/>
          </w:tcPr>
          <w:p w14:paraId="1255E1BF" w14:textId="6A6699DA" w:rsidR="001E2034" w:rsidRPr="00470FB6" w:rsidRDefault="001E2034" w:rsidP="0086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53 (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±0.38)</w:t>
            </w:r>
          </w:p>
        </w:tc>
        <w:tc>
          <w:tcPr>
            <w:tcW w:w="941" w:type="dxa"/>
          </w:tcPr>
          <w:p w14:paraId="71473C64" w14:textId="77777777" w:rsidR="001E2034" w:rsidRPr="00470FB6" w:rsidRDefault="001E2034" w:rsidP="0086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03C204DA" w14:textId="26F071B7" w:rsidR="001E2034" w:rsidRPr="00470FB6" w:rsidRDefault="001E2034" w:rsidP="0086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bookmarkStart w:id="2" w:name="_Hlk184922778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1.78</w:t>
            </w:r>
            <w:bookmarkEnd w:id="2"/>
          </w:p>
        </w:tc>
        <w:tc>
          <w:tcPr>
            <w:tcW w:w="1049" w:type="dxa"/>
          </w:tcPr>
          <w:p w14:paraId="4540D5F8" w14:textId="16F93252" w:rsidR="001E2034" w:rsidRPr="00470FB6" w:rsidRDefault="001E2034" w:rsidP="0086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bookmarkStart w:id="3" w:name="_Hlk184922790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16</w:t>
            </w:r>
            <w:bookmarkEnd w:id="3"/>
          </w:p>
        </w:tc>
      </w:tr>
    </w:tbl>
    <w:p w14:paraId="658F434C" w14:textId="77777777" w:rsidR="000B57AB" w:rsidRDefault="000B57AB">
      <w:pPr>
        <w:widowControl w:val="0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1B7066AA" w14:textId="3383DEA2" w:rsidR="00AE46F7" w:rsidRPr="00AE46F7" w:rsidRDefault="000B57AB" w:rsidP="002A2304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br w:type="page"/>
      </w:r>
    </w:p>
    <w:p w14:paraId="141E3B5B" w14:textId="5AEA9C4F" w:rsidR="00531DD4" w:rsidRPr="000B57AB" w:rsidRDefault="00531DD4" w:rsidP="000B57AB">
      <w:pPr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</w:p>
    <w:sectPr w:rsidR="00531DD4" w:rsidRPr="000B57AB" w:rsidSect="00470FB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2349D"/>
    <w:multiLevelType w:val="hybridMultilevel"/>
    <w:tmpl w:val="4A88A2D0"/>
    <w:lvl w:ilvl="0" w:tplc="B3B47A0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7F6"/>
    <w:rsid w:val="00011563"/>
    <w:rsid w:val="00046398"/>
    <w:rsid w:val="00047C9C"/>
    <w:rsid w:val="00056FE7"/>
    <w:rsid w:val="00075A6C"/>
    <w:rsid w:val="00082981"/>
    <w:rsid w:val="00093132"/>
    <w:rsid w:val="000B57AB"/>
    <w:rsid w:val="000D179D"/>
    <w:rsid w:val="000D384E"/>
    <w:rsid w:val="000E3BCD"/>
    <w:rsid w:val="000F0776"/>
    <w:rsid w:val="001053F5"/>
    <w:rsid w:val="00112A12"/>
    <w:rsid w:val="00120998"/>
    <w:rsid w:val="001375E2"/>
    <w:rsid w:val="001748B7"/>
    <w:rsid w:val="00175B29"/>
    <w:rsid w:val="001E2034"/>
    <w:rsid w:val="00212E2D"/>
    <w:rsid w:val="002228F1"/>
    <w:rsid w:val="00226396"/>
    <w:rsid w:val="002841B4"/>
    <w:rsid w:val="002A2304"/>
    <w:rsid w:val="002B4259"/>
    <w:rsid w:val="002C7003"/>
    <w:rsid w:val="002D1D61"/>
    <w:rsid w:val="00303496"/>
    <w:rsid w:val="00315CDB"/>
    <w:rsid w:val="00345915"/>
    <w:rsid w:val="0035308D"/>
    <w:rsid w:val="003621C9"/>
    <w:rsid w:val="00362775"/>
    <w:rsid w:val="003821E2"/>
    <w:rsid w:val="00382EDA"/>
    <w:rsid w:val="003954F0"/>
    <w:rsid w:val="003A5100"/>
    <w:rsid w:val="003C0049"/>
    <w:rsid w:val="003F256F"/>
    <w:rsid w:val="00403D3B"/>
    <w:rsid w:val="00410E3E"/>
    <w:rsid w:val="00422E6A"/>
    <w:rsid w:val="004478F6"/>
    <w:rsid w:val="004511E8"/>
    <w:rsid w:val="0045189A"/>
    <w:rsid w:val="004579A0"/>
    <w:rsid w:val="00470FB6"/>
    <w:rsid w:val="00474F17"/>
    <w:rsid w:val="00492838"/>
    <w:rsid w:val="004B7B5A"/>
    <w:rsid w:val="004E1B9D"/>
    <w:rsid w:val="004E3BF2"/>
    <w:rsid w:val="004E7069"/>
    <w:rsid w:val="005038D3"/>
    <w:rsid w:val="0050736B"/>
    <w:rsid w:val="00507BB8"/>
    <w:rsid w:val="005167F6"/>
    <w:rsid w:val="005259F3"/>
    <w:rsid w:val="0052668D"/>
    <w:rsid w:val="00531DD4"/>
    <w:rsid w:val="005759E2"/>
    <w:rsid w:val="00593A8E"/>
    <w:rsid w:val="005A6F4D"/>
    <w:rsid w:val="005B33E6"/>
    <w:rsid w:val="005D0FE8"/>
    <w:rsid w:val="005E20DC"/>
    <w:rsid w:val="005E3386"/>
    <w:rsid w:val="005E54A6"/>
    <w:rsid w:val="00605C2D"/>
    <w:rsid w:val="00637F69"/>
    <w:rsid w:val="0064208E"/>
    <w:rsid w:val="006925BB"/>
    <w:rsid w:val="006C2045"/>
    <w:rsid w:val="006C50FF"/>
    <w:rsid w:val="006D6477"/>
    <w:rsid w:val="006D7891"/>
    <w:rsid w:val="006F558C"/>
    <w:rsid w:val="007030F2"/>
    <w:rsid w:val="0073717B"/>
    <w:rsid w:val="00750D17"/>
    <w:rsid w:val="00751D43"/>
    <w:rsid w:val="00755CF3"/>
    <w:rsid w:val="00770654"/>
    <w:rsid w:val="00787EE7"/>
    <w:rsid w:val="007B01B8"/>
    <w:rsid w:val="007B24FD"/>
    <w:rsid w:val="007F5E1C"/>
    <w:rsid w:val="007F7EB5"/>
    <w:rsid w:val="00820CFA"/>
    <w:rsid w:val="00826FEC"/>
    <w:rsid w:val="00833895"/>
    <w:rsid w:val="00850631"/>
    <w:rsid w:val="00853242"/>
    <w:rsid w:val="00862891"/>
    <w:rsid w:val="008A149C"/>
    <w:rsid w:val="008B40A5"/>
    <w:rsid w:val="008C4351"/>
    <w:rsid w:val="008D5F4C"/>
    <w:rsid w:val="008F5555"/>
    <w:rsid w:val="00901843"/>
    <w:rsid w:val="009362FD"/>
    <w:rsid w:val="00965748"/>
    <w:rsid w:val="009C33CA"/>
    <w:rsid w:val="009D3A84"/>
    <w:rsid w:val="009D48E6"/>
    <w:rsid w:val="009D5B48"/>
    <w:rsid w:val="009D5C0F"/>
    <w:rsid w:val="00A11428"/>
    <w:rsid w:val="00A24FBD"/>
    <w:rsid w:val="00A32784"/>
    <w:rsid w:val="00A42C85"/>
    <w:rsid w:val="00A71A19"/>
    <w:rsid w:val="00A813F0"/>
    <w:rsid w:val="00AA29BF"/>
    <w:rsid w:val="00AE46F7"/>
    <w:rsid w:val="00B00854"/>
    <w:rsid w:val="00B11395"/>
    <w:rsid w:val="00B252F1"/>
    <w:rsid w:val="00B35BFD"/>
    <w:rsid w:val="00B4774E"/>
    <w:rsid w:val="00B57D5C"/>
    <w:rsid w:val="00B628EE"/>
    <w:rsid w:val="00B6469D"/>
    <w:rsid w:val="00BC36EA"/>
    <w:rsid w:val="00C033C5"/>
    <w:rsid w:val="00C3615A"/>
    <w:rsid w:val="00C50E80"/>
    <w:rsid w:val="00C706BD"/>
    <w:rsid w:val="00C73458"/>
    <w:rsid w:val="00C73BF2"/>
    <w:rsid w:val="00C871E7"/>
    <w:rsid w:val="00C90BEE"/>
    <w:rsid w:val="00CB37B5"/>
    <w:rsid w:val="00CB7651"/>
    <w:rsid w:val="00CD386D"/>
    <w:rsid w:val="00D2730B"/>
    <w:rsid w:val="00D5295C"/>
    <w:rsid w:val="00D63EBD"/>
    <w:rsid w:val="00D82A00"/>
    <w:rsid w:val="00D90880"/>
    <w:rsid w:val="00D972AD"/>
    <w:rsid w:val="00DA5744"/>
    <w:rsid w:val="00DC3438"/>
    <w:rsid w:val="00DF0A71"/>
    <w:rsid w:val="00E13D8B"/>
    <w:rsid w:val="00E21D7F"/>
    <w:rsid w:val="00E35A2D"/>
    <w:rsid w:val="00E435B6"/>
    <w:rsid w:val="00E51EA5"/>
    <w:rsid w:val="00E648A4"/>
    <w:rsid w:val="00E70B88"/>
    <w:rsid w:val="00E81A27"/>
    <w:rsid w:val="00E84A60"/>
    <w:rsid w:val="00F362F6"/>
    <w:rsid w:val="00F87291"/>
    <w:rsid w:val="00FA0609"/>
    <w:rsid w:val="00FB4E12"/>
    <w:rsid w:val="00FC7D45"/>
    <w:rsid w:val="00FD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8D245"/>
  <w15:docId w15:val="{5B72E4A5-3763-404B-B8B3-121C880A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table" w:styleId="Grilledutableau">
    <w:name w:val="Table Grid"/>
    <w:basedOn w:val="TableauNormal"/>
    <w:uiPriority w:val="39"/>
    <w:rsid w:val="00056F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056FE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4">
    <w:name w:val="Grid Table 4"/>
    <w:basedOn w:val="TableauNormal"/>
    <w:uiPriority w:val="49"/>
    <w:rsid w:val="00056FE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3">
    <w:name w:val="Grid Table 3"/>
    <w:basedOn w:val="TableauNormal"/>
    <w:uiPriority w:val="48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1">
    <w:name w:val="Plain Table 1"/>
    <w:basedOn w:val="TableauNormal"/>
    <w:uiPriority w:val="41"/>
    <w:rsid w:val="00CB37B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0A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0A7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A29B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478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8F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D5B4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25EA3-DDBC-4076-B5B5-E6838F228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9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Samantha Aguillon</cp:lastModifiedBy>
  <cp:revision>45</cp:revision>
  <dcterms:created xsi:type="dcterms:W3CDTF">2025-01-02T04:49:00Z</dcterms:created>
  <dcterms:modified xsi:type="dcterms:W3CDTF">2025-07-01T09:37:00Z</dcterms:modified>
</cp:coreProperties>
</file>